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3EF8FCF" w14:textId="151FEA14" w:rsidR="00D772EF" w:rsidRPr="0024335B" w:rsidRDefault="00CA5B9D" w:rsidP="0024335B">
      <w:pPr>
        <w:spacing w:line="480" w:lineRule="auto"/>
        <w:jc w:val="left"/>
        <w:rPr>
          <w:rFonts w:ascii="Times New Roman" w:hAnsi="Times New Roman" w:cs="Times New Roman"/>
          <w:b/>
        </w:rPr>
      </w:pPr>
      <w:r>
        <w:rPr>
          <w:rFonts w:ascii="Times New Roman" w:eastAsia="ＭＳ ゴシック" w:hAnsi="Times New Roman" w:cs="Times New Roman"/>
          <w:b/>
          <w:noProof/>
          <w:sz w:val="24"/>
          <w:szCs w:val="24"/>
        </w:rPr>
        <w:t xml:space="preserve">S1 </w:t>
      </w:r>
      <w:r w:rsidR="00DE4B76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. </w:t>
      </w:r>
      <w:r w:rsidR="00061672" w:rsidRPr="00D772EF">
        <w:rPr>
          <w:rFonts w:ascii="Times New Roman" w:hAnsi="Times New Roman" w:cs="Times New Roman"/>
          <w:b/>
        </w:rPr>
        <w:t>The time limits for conventional carbon dioxide-anesthesia for various aquatic species</w:t>
      </w:r>
      <w:r w:rsidR="00D772EF" w:rsidRPr="00D772EF">
        <w:rPr>
          <w:rFonts w:ascii="Times New Roman" w:hAnsi="Times New Roman" w:cs="Times New Roman"/>
          <w:b/>
        </w:rPr>
        <w:t xml:space="preserve">.  </w:t>
      </w:r>
      <w:r w:rsidR="00DE4B76">
        <w:rPr>
          <w:rFonts w:ascii="Times New Roman" w:hAnsi="Times New Roman" w:cs="Times New Roman"/>
        </w:rPr>
        <w:t>This is the</w:t>
      </w:r>
      <w:r w:rsidR="00D772EF" w:rsidRPr="00D772EF">
        <w:rPr>
          <w:rFonts w:ascii="Times New Roman" w:hAnsi="Times New Roman" w:cs="Times New Roman"/>
        </w:rPr>
        <w:t xml:space="preserve"> Table 2 legend.</w:t>
      </w:r>
    </w:p>
    <w:p w14:paraId="0918D404" w14:textId="77777777" w:rsidR="00C177AE" w:rsidRPr="00D772EF" w:rsidRDefault="00C177AE" w:rsidP="00D772EF">
      <w:pPr>
        <w:pStyle w:val="Default"/>
        <w:spacing w:line="480" w:lineRule="auto"/>
        <w:ind w:leftChars="-1" w:hanging="2"/>
        <w:rPr>
          <w:rFonts w:ascii="Times New Roman" w:hAnsi="Times New Roman" w:cs="Times New Roman"/>
        </w:rPr>
      </w:pPr>
    </w:p>
    <w:p w14:paraId="586CCD64" w14:textId="77777777" w:rsidR="00D772EF" w:rsidRPr="00D772EF" w:rsidRDefault="00D772EF" w:rsidP="00D772E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772EF">
        <w:rPr>
          <w:rFonts w:ascii="Times New Roman" w:hAnsi="Times New Roman" w:cs="Times New Roman"/>
          <w:sz w:val="24"/>
          <w:szCs w:val="24"/>
        </w:rPr>
        <w:t>* Carbon dioxide concentration judged by macroscopic observation when it was in the</w:t>
      </w:r>
    </w:p>
    <w:p w14:paraId="61106352" w14:textId="77777777" w:rsidR="00D772EF" w:rsidRPr="00D772EF" w:rsidRDefault="00D772EF" w:rsidP="00D772EF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772EF">
        <w:rPr>
          <w:rFonts w:ascii="Times New Roman" w:hAnsi="Times New Roman" w:cs="Times New Roman"/>
          <w:sz w:val="24"/>
          <w:szCs w:val="24"/>
        </w:rPr>
        <w:t>anesthetic condition that the condition of the fish was equivalent to for the second phase from the first phase of the depth of anesthesia in human general anesthesia.</w:t>
      </w:r>
    </w:p>
    <w:p w14:paraId="49AFE544" w14:textId="77777777" w:rsidR="00061672" w:rsidRDefault="00061672" w:rsidP="00061672">
      <w:pPr>
        <w:widowControl/>
        <w:spacing w:line="480" w:lineRule="auto"/>
        <w:jc w:val="left"/>
        <w:rPr>
          <w:rFonts w:ascii="Times New Roman" w:eastAsia="ＭＳ ゴシック" w:hAnsi="Times New Roman"/>
          <w:noProof/>
          <w:sz w:val="24"/>
          <w:szCs w:val="24"/>
        </w:rPr>
      </w:pPr>
      <w:r>
        <w:rPr>
          <w:rFonts w:ascii="Times New Roman" w:eastAsia="ＭＳ ゴシック" w:hAnsi="Times New Roman"/>
          <w:noProof/>
          <w:sz w:val="24"/>
          <w:szCs w:val="24"/>
        </w:rPr>
        <w:br w:type="page"/>
      </w:r>
    </w:p>
    <w:p w14:paraId="62ECA355" w14:textId="77777777" w:rsidR="00061672" w:rsidRDefault="00061672" w:rsidP="00061672">
      <w:pPr>
        <w:tabs>
          <w:tab w:val="left" w:leader="dot" w:pos="284"/>
          <w:tab w:val="decimal" w:leader="dot" w:pos="3480"/>
          <w:tab w:val="decimal" w:pos="5040"/>
          <w:tab w:val="decimal" w:pos="6600"/>
        </w:tabs>
        <w:spacing w:line="480" w:lineRule="auto"/>
        <w:jc w:val="left"/>
        <w:outlineLvl w:val="0"/>
        <w:rPr>
          <w:rFonts w:ascii="Times New Roman" w:hAnsi="Times New Roman" w:cs="Times New Roman"/>
          <w:b/>
          <w:sz w:val="24"/>
          <w:szCs w:val="24"/>
        </w:rPr>
      </w:pPr>
      <w:r w:rsidRPr="00A36B1D">
        <w:rPr>
          <w:rFonts w:ascii="Times New Roman" w:hAnsi="Times New Roman" w:cs="Times New Roman"/>
          <w:b/>
          <w:sz w:val="24"/>
          <w:szCs w:val="24"/>
        </w:rPr>
        <w:lastRenderedPageBreak/>
        <w:t>Table 2. The time limits for conventional carbon dioxide-anesthesia for various aquatic species</w:t>
      </w:r>
    </w:p>
    <w:tbl>
      <w:tblPr>
        <w:tblW w:w="8946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87"/>
        <w:gridCol w:w="1320"/>
        <w:gridCol w:w="1860"/>
        <w:gridCol w:w="2061"/>
        <w:gridCol w:w="1418"/>
      </w:tblGrid>
      <w:tr w:rsidR="00061672" w:rsidRPr="00A36B1D" w14:paraId="0C337C07" w14:textId="77777777" w:rsidTr="00CF5B08">
        <w:trPr>
          <w:trHeight w:val="945"/>
          <w:jc w:val="center"/>
        </w:trPr>
        <w:tc>
          <w:tcPr>
            <w:tcW w:w="2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42E133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Fish species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C63BE4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Individual number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F475EB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A36B1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 xml:space="preserve"> level for anesthesia initiation* (%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5C74E9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CO</w:t>
            </w:r>
            <w:r w:rsidRPr="00A36B1D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 xml:space="preserve"> level for maintenance of anesthesia (%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FE05DB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Lethal time</w:t>
            </w: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(min.)</w:t>
            </w:r>
          </w:p>
        </w:tc>
      </w:tr>
      <w:tr w:rsidR="00061672" w:rsidRPr="00A36B1D" w14:paraId="33834D83" w14:textId="77777777" w:rsidTr="00CF5B08">
        <w:trPr>
          <w:trHeight w:val="315"/>
          <w:jc w:val="center"/>
        </w:trPr>
        <w:tc>
          <w:tcPr>
            <w:tcW w:w="22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29C760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proofErr w:type="spellStart"/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Bigfin</w:t>
            </w:r>
            <w:proofErr w:type="spellEnd"/>
            <w:r w:rsidRPr="00A36B1D">
              <w:rPr>
                <w:rFonts w:ascii="Times New Roman" w:hAnsi="Times New Roman" w:cs="Times New Roman"/>
                <w:sz w:val="24"/>
                <w:szCs w:val="24"/>
              </w:rPr>
              <w:t xml:space="preserve"> reef squid</w:t>
            </w:r>
          </w:p>
        </w:tc>
        <w:tc>
          <w:tcPr>
            <w:tcW w:w="13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27582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No.1</w:t>
            </w:r>
          </w:p>
        </w:tc>
        <w:tc>
          <w:tcPr>
            <w:tcW w:w="18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F2C895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20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05B31F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5B8E8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61672" w:rsidRPr="00A36B1D" w14:paraId="72B133D6" w14:textId="77777777" w:rsidTr="00CF5B08">
        <w:trPr>
          <w:trHeight w:val="315"/>
          <w:jc w:val="center"/>
        </w:trPr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415B08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E147B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No.2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746C9A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773973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E39AA9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61672" w:rsidRPr="00A36B1D" w14:paraId="21639CC4" w14:textId="77777777" w:rsidTr="00CF5B08">
        <w:trPr>
          <w:trHeight w:val="315"/>
          <w:jc w:val="center"/>
        </w:trPr>
        <w:tc>
          <w:tcPr>
            <w:tcW w:w="22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1E8F0F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 xml:space="preserve">White-lined </w:t>
            </w:r>
            <w:proofErr w:type="spellStart"/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rockcod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62DEBC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No.3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07932F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6.8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A65774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75CDC3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61672" w:rsidRPr="00A36B1D" w14:paraId="7050726F" w14:textId="77777777" w:rsidTr="00CF5B08">
        <w:trPr>
          <w:trHeight w:val="315"/>
          <w:jc w:val="center"/>
        </w:trPr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81C67A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A7DD6E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No.4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6BE1E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5.8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187A15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107B22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061672" w:rsidRPr="00A36B1D" w14:paraId="47D99842" w14:textId="77777777" w:rsidTr="00CF5B08">
        <w:trPr>
          <w:trHeight w:val="315"/>
          <w:jc w:val="center"/>
        </w:trPr>
        <w:tc>
          <w:tcPr>
            <w:tcW w:w="22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2F72C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Chicken grunt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11391C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No.5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C8D71E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F15BC3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5A14B8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61672" w:rsidRPr="00A36B1D" w14:paraId="5092C36A" w14:textId="77777777" w:rsidTr="00CF5B08">
        <w:trPr>
          <w:trHeight w:val="315"/>
          <w:jc w:val="center"/>
        </w:trPr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B2E569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17A0EB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No.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544EA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B1CB48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04FD1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61672" w:rsidRPr="00A36B1D" w14:paraId="4E681102" w14:textId="77777777" w:rsidTr="00CF5B08">
        <w:trPr>
          <w:trHeight w:val="315"/>
          <w:jc w:val="center"/>
        </w:trPr>
        <w:tc>
          <w:tcPr>
            <w:tcW w:w="228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5FA615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 xml:space="preserve">Japanese </w:t>
            </w:r>
            <w:proofErr w:type="spellStart"/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scad</w:t>
            </w:r>
            <w:proofErr w:type="spellEnd"/>
          </w:p>
        </w:tc>
        <w:tc>
          <w:tcPr>
            <w:tcW w:w="13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732EAC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No.7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D25B6B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09F708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56BB9B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061672" w:rsidRPr="00A36B1D" w14:paraId="218D7D6D" w14:textId="77777777" w:rsidTr="00CF5B08">
        <w:trPr>
          <w:trHeight w:val="315"/>
          <w:jc w:val="center"/>
        </w:trPr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61628E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0E997B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No.8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22F0DA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6.0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ECE0F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B400BE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061672" w:rsidRPr="00A36B1D" w14:paraId="4D354A77" w14:textId="77777777" w:rsidTr="00CF5B08">
        <w:trPr>
          <w:trHeight w:val="315"/>
          <w:jc w:val="center"/>
        </w:trPr>
        <w:tc>
          <w:tcPr>
            <w:tcW w:w="2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117093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Red seabream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89729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No.9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6BDEFA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5609EB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ind w:firstLineChars="300" w:firstLine="72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741D4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061672" w:rsidRPr="00A36B1D" w14:paraId="543D2EC0" w14:textId="77777777" w:rsidTr="00CF5B08">
        <w:trPr>
          <w:trHeight w:val="315"/>
          <w:jc w:val="center"/>
        </w:trPr>
        <w:tc>
          <w:tcPr>
            <w:tcW w:w="2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69904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 xml:space="preserve">　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D8E381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left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No.10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C966C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7.3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35673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ind w:firstLineChars="300" w:firstLine="720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10.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582981" w14:textId="77777777" w:rsidR="00061672" w:rsidRPr="00A36B1D" w:rsidRDefault="00061672" w:rsidP="00CF5B08">
            <w:pPr>
              <w:tabs>
                <w:tab w:val="left" w:leader="dot" w:pos="284"/>
              </w:tabs>
              <w:spacing w:line="480" w:lineRule="auto"/>
              <w:jc w:val="center"/>
              <w:rPr>
                <w:rFonts w:ascii="Times New Roman" w:eastAsia="ＭＳ Ｐゴシック" w:hAnsi="Times New Roman" w:cs="Times New Roman"/>
                <w:sz w:val="24"/>
                <w:szCs w:val="24"/>
              </w:rPr>
            </w:pPr>
            <w:r w:rsidRPr="00A36B1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</w:tbl>
    <w:p w14:paraId="4A376360" w14:textId="77777777" w:rsidR="00061672" w:rsidRDefault="00061672" w:rsidP="00061672"/>
    <w:p w14:paraId="49EC3BBB" w14:textId="13843E98" w:rsidR="00061672" w:rsidRDefault="00061672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06167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ＭＳ Ｐゴシック"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260D"/>
    <w:rsid w:val="00055635"/>
    <w:rsid w:val="00061672"/>
    <w:rsid w:val="0024335B"/>
    <w:rsid w:val="004C0D6D"/>
    <w:rsid w:val="005D260D"/>
    <w:rsid w:val="005D2DC1"/>
    <w:rsid w:val="0077174D"/>
    <w:rsid w:val="00A36DE5"/>
    <w:rsid w:val="00C177AE"/>
    <w:rsid w:val="00CA5B9D"/>
    <w:rsid w:val="00D6326E"/>
    <w:rsid w:val="00D772EF"/>
    <w:rsid w:val="00DE4B76"/>
    <w:rsid w:val="00FA1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661CDFB"/>
  <w15:chartTrackingRefBased/>
  <w15:docId w15:val="{8D5D1331-563E-4B49-A6DD-C188CB96F1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D260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061672"/>
    <w:pPr>
      <w:widowControl w:val="0"/>
      <w:autoSpaceDE w:val="0"/>
      <w:autoSpaceDN w:val="0"/>
      <w:adjustRightInd w:val="0"/>
    </w:pPr>
    <w:rPr>
      <w:rFonts w:ascii="Times" w:eastAsia="Times" w:cs="Times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2</Pages>
  <Words>130</Words>
  <Characters>744</Characters>
  <Application>Microsoft Macintosh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田丸靜香</dc:creator>
  <cp:keywords/>
  <dc:description/>
  <cp:lastModifiedBy>久木野憲司</cp:lastModifiedBy>
  <cp:revision>9</cp:revision>
  <dcterms:created xsi:type="dcterms:W3CDTF">2016-01-28T12:11:00Z</dcterms:created>
  <dcterms:modified xsi:type="dcterms:W3CDTF">2016-04-13T02:21:00Z</dcterms:modified>
</cp:coreProperties>
</file>